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Arial" w:ascii="Times New Roman" w:hAnsi="Times New Roman"/>
          <w:b/>
          <w:szCs w:val="20"/>
        </w:rPr>
        <w:t xml:space="preserve">Additional File 2. </w:t>
      </w:r>
      <w:r>
        <w:rPr>
          <w:rFonts w:cs="Times New Roman" w:ascii="Times New Roman" w:hAnsi="Times New Roman"/>
          <w:b/>
        </w:rPr>
        <w:t xml:space="preserve">Virulence of </w:t>
      </w:r>
      <w:r>
        <w:rPr>
          <w:rFonts w:cs="Times New Roman" w:ascii="Times New Roman" w:hAnsi="Times New Roman"/>
          <w:b/>
          <w:i/>
        </w:rPr>
        <w:t>P. aeruginosa</w:t>
      </w:r>
      <w:r>
        <w:rPr>
          <w:rFonts w:cs="Times New Roman" w:ascii="Times New Roman" w:hAnsi="Times New Roman"/>
          <w:b/>
        </w:rPr>
        <w:t xml:space="preserve"> RP isolates, and prototype strains in a murine model of chronic airways infection</w:t>
      </w:r>
      <w:r>
        <w:rPr>
          <w:rFonts w:cs="Times New Roman" w:ascii="Times New Roman" w:hAnsi="Times New Roman"/>
          <w:b/>
          <w:i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08610</wp:posOffset>
                </wp:positionV>
                <wp:extent cx="7539990" cy="2531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9990" cy="2531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10"/>
                              <w:gridCol w:w="1826"/>
                              <w:gridCol w:w="2551"/>
                              <w:gridCol w:w="3119"/>
                              <w:gridCol w:w="2268"/>
                            </w:tblGrid>
                            <w:tr>
                              <w:trPr>
                                <w:trHeight w:val="1081" w:hRule="atLeast"/>
                              </w:trPr>
                              <w:tc>
                                <w:tcPr>
                                  <w:tcW w:w="21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No. of mic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Mortality %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(No. of dead/total mice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Chronic infection % (No. of infected /surviving mice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CFU/lung of surviving mi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21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AO1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6</w:t>
                                  </w:r>
                                  <w:bookmarkStart w:id="0" w:name="OLE_LINK1"/>
                                  <w:bookmarkEnd w:id="0"/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4.2 (16/66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4.0 (12/50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.80*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(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A14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0 (14/14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RP1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0 (12/12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2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RP45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0 (5/10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0 (4/5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.74*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(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110" w:type="dxa"/>
                                  <w:tcBorders/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RP73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0(0/20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90 (18/20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*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(1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3.7pt;height:199.3pt;mso-wrap-distance-left:0pt;mso-wrap-distance-right:7.05pt;mso-wrap-distance-top:0pt;mso-wrap-distance-bottom:0pt;margin-top:24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10"/>
                        <w:gridCol w:w="1826"/>
                        <w:gridCol w:w="2551"/>
                        <w:gridCol w:w="3119"/>
                        <w:gridCol w:w="2268"/>
                      </w:tblGrid>
                      <w:tr>
                        <w:trPr>
                          <w:trHeight w:val="1081" w:hRule="atLeast"/>
                        </w:trPr>
                        <w:tc>
                          <w:tcPr>
                            <w:tcW w:w="21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No. of mice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Mortality %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(No. of dead/total mice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Chronic infection % (No. of infected /surviving mice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CFU/lung of surviving mice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21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AO1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6</w:t>
                            </w:r>
                            <w:bookmarkStart w:id="1" w:name="OLE_LINK1"/>
                            <w:bookmarkEnd w:id="1"/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4.2 (16/66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4.0 (12/50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.80*1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(12)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A14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0 (14/14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RP1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0 (12/12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21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RP45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0 (5/10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0 (4/5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.74*1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(4)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110" w:type="dxa"/>
                            <w:tcBorders/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RP73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0(0/20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90 (18/20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65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*1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(1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5:59:00Z</dcterms:created>
  <dc:creator>edabo-abo</dc:creator>
  <dc:description/>
  <cp:keywords/>
  <dc:language>en-US</dc:language>
  <cp:lastModifiedBy>edabo-abo</cp:lastModifiedBy>
  <dcterms:modified xsi:type="dcterms:W3CDTF">2015-12-07T16:00:00Z</dcterms:modified>
  <cp:revision>1</cp:revision>
  <dc:subject/>
  <dc:title/>
</cp:coreProperties>
</file>